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335AD" w14:textId="152E28DD" w:rsidR="00395B60" w:rsidRDefault="00395B60" w:rsidP="00395B60">
      <w:pPr>
        <w:rPr>
          <w:rFonts w:ascii="Times New Roman" w:hAnsi="Times New Roman" w:cs="Times New Roman"/>
        </w:rPr>
      </w:pPr>
      <w:r w:rsidRPr="00395B60">
        <w:rPr>
          <w:rFonts w:ascii="Times New Roman" w:hAnsi="Times New Roman" w:cs="Times New Roman"/>
          <w:b/>
          <w:bCs/>
        </w:rPr>
        <w:t xml:space="preserve">S6 </w:t>
      </w:r>
      <w:r w:rsidRPr="00395B60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</w:rPr>
        <w:t>. Result of a generalised linear model (with a binomial distribution) of factors explaining variations in the percentage of papers where English writing was checked either by someone as a favour or by a paid service. The reference category for English proficiency and Income level was English native and High income, respectively.</w:t>
      </w:r>
    </w:p>
    <w:p w14:paraId="3D4C2AC3" w14:textId="77777777" w:rsidR="00395B60" w:rsidRDefault="00395B60" w:rsidP="00395B60">
      <w:pPr>
        <w:rPr>
          <w:rFonts w:ascii="Times New Roman" w:hAnsi="Times New Roman" w:cs="Times New Roman"/>
        </w:rPr>
      </w:pPr>
    </w:p>
    <w:tbl>
      <w:tblPr>
        <w:tblStyle w:val="TableGrid"/>
        <w:tblW w:w="9072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417"/>
        <w:gridCol w:w="1757"/>
        <w:gridCol w:w="851"/>
        <w:gridCol w:w="1361"/>
      </w:tblGrid>
      <w:tr w:rsidR="00395B60" w14:paraId="26AA84FF" w14:textId="77777777" w:rsidTr="00395B60">
        <w:trPr>
          <w:trHeight w:val="283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0EF6D4" w14:textId="77777777" w:rsidR="00395B60" w:rsidRDefault="00395B6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s in the final mode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1FF9B6" w14:textId="77777777" w:rsidR="00395B60" w:rsidRDefault="00395B60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efficients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BB74AA" w14:textId="77777777" w:rsidR="00395B60" w:rsidRDefault="00395B60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andard error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77646A" w14:textId="77777777" w:rsidR="00395B60" w:rsidRDefault="00395B60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z 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541B5D" w14:textId="77777777" w:rsidR="00395B60" w:rsidRDefault="00395B60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395B60" w14:paraId="65AD97AE" w14:textId="77777777" w:rsidTr="00395B60">
        <w:trPr>
          <w:trHeight w:val="397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BCE5AD" w14:textId="77777777" w:rsidR="00395B60" w:rsidRDefault="00395B60">
            <w:pPr>
              <w:spacing w:line="240" w:lineRule="auto"/>
              <w:rPr>
                <w:rFonts w:ascii="Times New Roman" w:hAnsi="Times New Roman" w:cs="Times New Roman"/>
              </w:rPr>
            </w:pPr>
            <w:bookmarkStart w:id="0" w:name="_Hlk107816566"/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C42325" w14:textId="77777777" w:rsidR="00395B60" w:rsidRDefault="00395B6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8521AD" w14:textId="77777777" w:rsidR="00395B60" w:rsidRDefault="00395B6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69BE84" w14:textId="77777777" w:rsidR="00395B60" w:rsidRDefault="00395B6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BEB189" w14:textId="77777777" w:rsidR="00395B60" w:rsidRDefault="00395B6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bookmarkEnd w:id="0"/>
      </w:tr>
      <w:tr w:rsidR="00395B60" w14:paraId="1FE62638" w14:textId="77777777" w:rsidTr="00395B60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A0CFEB" w14:textId="77777777" w:rsidR="00395B60" w:rsidRDefault="00395B6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English proficien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553ED0" w14:textId="77777777" w:rsidR="00395B60" w:rsidRDefault="00395B6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57A69A" w14:textId="77777777" w:rsidR="00395B60" w:rsidRDefault="00395B6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9F3125" w14:textId="77777777" w:rsidR="00395B60" w:rsidRDefault="00395B6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2D320E" w14:textId="77777777" w:rsidR="00395B60" w:rsidRDefault="00395B6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3 × 10</w:t>
            </w:r>
            <w:r>
              <w:rPr>
                <w:rFonts w:ascii="Times New Roman" w:hAnsi="Times New Roman" w:cs="Times New Roman"/>
                <w:vertAlign w:val="superscript"/>
              </w:rPr>
              <w:t>-11</w:t>
            </w:r>
          </w:p>
        </w:tc>
      </w:tr>
      <w:tr w:rsidR="00395B60" w14:paraId="41FA7E8B" w14:textId="77777777" w:rsidTr="00395B60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54F1BB" w14:textId="77777777" w:rsidR="00395B60" w:rsidRDefault="00395B6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English proficien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CA8665" w14:textId="77777777" w:rsidR="00395B60" w:rsidRDefault="00395B6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92CD5F" w14:textId="77777777" w:rsidR="00395B60" w:rsidRDefault="00395B6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DD98F1" w14:textId="77777777" w:rsidR="00395B60" w:rsidRDefault="00395B6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4130D0" w14:textId="77777777" w:rsidR="00395B60" w:rsidRDefault="00395B6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1 × 10</w:t>
            </w:r>
            <w:r>
              <w:rPr>
                <w:rFonts w:ascii="Times New Roman" w:hAnsi="Times New Roman" w:cs="Times New Roman"/>
                <w:vertAlign w:val="superscript"/>
              </w:rPr>
              <w:t>-15</w:t>
            </w:r>
          </w:p>
        </w:tc>
      </w:tr>
      <w:tr w:rsidR="00395B60" w14:paraId="5715A218" w14:textId="77777777" w:rsidTr="00395B60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D57250" w14:textId="77777777" w:rsidR="00395B60" w:rsidRDefault="00395B6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English papers publish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8F3C68" w14:textId="77777777" w:rsidR="00395B60" w:rsidRDefault="00395B6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8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0D3759" w14:textId="77777777" w:rsidR="00395B60" w:rsidRDefault="00395B6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113BCD" w14:textId="77777777" w:rsidR="00395B60" w:rsidRDefault="00395B6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302C05" w14:textId="77777777" w:rsidR="00395B60" w:rsidRDefault="00395B6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395B60" w14:paraId="16B224AA" w14:textId="77777777" w:rsidTr="00395B60">
        <w:trPr>
          <w:trHeight w:val="62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F84A3B" w14:textId="77777777" w:rsidR="00395B60" w:rsidRDefault="00395B6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English proficiency ×</w:t>
            </w:r>
          </w:p>
          <w:p w14:paraId="1744BFA2" w14:textId="77777777" w:rsidR="00395B60" w:rsidRDefault="00395B6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English papers publish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78699E" w14:textId="77777777" w:rsidR="00395B60" w:rsidRDefault="00395B6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789BF9" w14:textId="77777777" w:rsidR="00395B60" w:rsidRDefault="00395B6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04ADE6" w14:textId="77777777" w:rsidR="00395B60" w:rsidRDefault="00395B6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900F92" w14:textId="77777777" w:rsidR="00395B60" w:rsidRDefault="00395B6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</w:t>
            </w:r>
          </w:p>
        </w:tc>
      </w:tr>
      <w:tr w:rsidR="00395B60" w14:paraId="1BB12A32" w14:textId="77777777" w:rsidTr="00395B60">
        <w:trPr>
          <w:trHeight w:val="62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355251" w14:textId="77777777" w:rsidR="00395B60" w:rsidRDefault="00395B6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English proficiency ×</w:t>
            </w:r>
          </w:p>
          <w:p w14:paraId="57A3CEFB" w14:textId="77777777" w:rsidR="00395B60" w:rsidRDefault="00395B6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English papers publish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48600E" w14:textId="77777777" w:rsidR="00395B60" w:rsidRDefault="00395B6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7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99D000" w14:textId="77777777" w:rsidR="00395B60" w:rsidRDefault="00395B6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CD84D0" w14:textId="77777777" w:rsidR="00395B60" w:rsidRDefault="00395B6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6D004C" w14:textId="77777777" w:rsidR="00395B60" w:rsidRDefault="00395B6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</w:tr>
      <w:tr w:rsidR="00395B60" w14:paraId="62F990C7" w14:textId="77777777" w:rsidTr="00395B60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AC77AF" w14:textId="77777777" w:rsidR="00395B60" w:rsidRDefault="00395B6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-middle inco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786544" w14:textId="77777777" w:rsidR="00395B60" w:rsidRDefault="00395B6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6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D1C2BD" w14:textId="77777777" w:rsidR="00395B60" w:rsidRDefault="00395B6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2888C1" w14:textId="77777777" w:rsidR="00395B60" w:rsidRDefault="00395B6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1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132183" w14:textId="77777777" w:rsidR="00395B60" w:rsidRDefault="00395B6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8</w:t>
            </w:r>
          </w:p>
        </w:tc>
      </w:tr>
      <w:tr w:rsidR="00395B60" w14:paraId="02871D31" w14:textId="77777777" w:rsidTr="00395B60">
        <w:trPr>
          <w:trHeight w:val="283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341B9B" w14:textId="77777777" w:rsidR="00395B60" w:rsidRDefault="00395B60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s removed based on the likelihood ratio tes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13BFB5" w14:textId="77777777" w:rsidR="00395B60" w:rsidRDefault="00395B60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χ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AE57A6" w14:textId="77777777" w:rsidR="00395B60" w:rsidRDefault="00395B60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654D6D" w14:textId="77777777" w:rsidR="00395B60" w:rsidRDefault="00395B60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582B6F" w14:textId="77777777" w:rsidR="00395B60" w:rsidRDefault="00395B60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95B60" w14:paraId="6CF0E121" w14:textId="77777777" w:rsidTr="00395B60">
        <w:trPr>
          <w:trHeight w:val="624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778871" w14:textId="77777777" w:rsidR="00395B60" w:rsidRDefault="00395B6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e level ×</w:t>
            </w:r>
          </w:p>
          <w:p w14:paraId="48BA0DE7" w14:textId="77777777" w:rsidR="00395B60" w:rsidRDefault="00395B6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English papers publish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B41FE6" w14:textId="77777777" w:rsidR="00395B60" w:rsidRDefault="00395B6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389140" w14:textId="77777777" w:rsidR="00395B60" w:rsidRDefault="00395B6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8FDCB" w14:textId="77777777" w:rsidR="00395B60" w:rsidRDefault="00395B6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D41C5" w14:textId="77777777" w:rsidR="00395B60" w:rsidRDefault="00395B6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</w:tbl>
    <w:p w14:paraId="435C93C1" w14:textId="77777777" w:rsidR="00DA3351" w:rsidRDefault="00DA3351"/>
    <w:sectPr w:rsidR="00DA33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661"/>
    <w:rsid w:val="00395B60"/>
    <w:rsid w:val="00480CD3"/>
    <w:rsid w:val="009C1661"/>
    <w:rsid w:val="00DA3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9E9CA"/>
  <w15:chartTrackingRefBased/>
  <w15:docId w15:val="{0985E8AA-DB04-4DF9-A055-4EAB976A5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B60"/>
    <w:pPr>
      <w:widowControl w:val="0"/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5B60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263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suya Amano</dc:creator>
  <cp:keywords/>
  <dc:description/>
  <cp:lastModifiedBy>Tatsuya Amano</cp:lastModifiedBy>
  <cp:revision>2</cp:revision>
  <dcterms:created xsi:type="dcterms:W3CDTF">2023-06-14T04:38:00Z</dcterms:created>
  <dcterms:modified xsi:type="dcterms:W3CDTF">2023-06-14T04:38:00Z</dcterms:modified>
</cp:coreProperties>
</file>